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C9923" w14:textId="5EC55C3B" w:rsidR="00BF73B5" w:rsidRPr="005E1F21" w:rsidRDefault="00EA3115" w:rsidP="00BF73B5">
      <w:pPr>
        <w:pStyle w:val="Caption"/>
        <w:rPr>
          <w:rFonts w:ascii="Times New Roman" w:hAnsi="Times New Roman" w:cs="Times New Roman"/>
        </w:rPr>
      </w:pPr>
      <w:bookmarkStart w:id="0" w:name="_GoBack"/>
      <w:bookmarkEnd w:id="0"/>
      <w:r w:rsidRPr="00EA3115">
        <w:rPr>
          <w:rFonts w:ascii="Times New Roman" w:hAnsi="Times New Roman" w:cs="Times New Roman"/>
        </w:rPr>
        <w:t>Additional file 1</w:t>
      </w:r>
      <w:r w:rsidR="00BF73B5" w:rsidRPr="005E1F21">
        <w:rPr>
          <w:rFonts w:ascii="Times New Roman" w:hAnsi="Times New Roman" w:cs="Times New Roman"/>
        </w:rPr>
        <w:t>. Percentage of population reporting unmet healthcare needs by year.</w:t>
      </w: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1"/>
        <w:gridCol w:w="686"/>
        <w:gridCol w:w="758"/>
        <w:gridCol w:w="665"/>
        <w:gridCol w:w="758"/>
        <w:gridCol w:w="665"/>
        <w:gridCol w:w="758"/>
        <w:gridCol w:w="665"/>
        <w:gridCol w:w="758"/>
        <w:gridCol w:w="665"/>
        <w:gridCol w:w="758"/>
        <w:gridCol w:w="665"/>
      </w:tblGrid>
      <w:tr w:rsidR="00BF73B5" w:rsidRPr="005E1F21" w14:paraId="6F6DA39B" w14:textId="77777777" w:rsidTr="00BA3518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5BD51D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0BAE0C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Unme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0ED81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46453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20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9A4A9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2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EBF70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20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2EF93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2017</w:t>
            </w:r>
          </w:p>
        </w:tc>
      </w:tr>
      <w:tr w:rsidR="00BF73B5" w:rsidRPr="005E1F21" w14:paraId="7C9D7F06" w14:textId="77777777" w:rsidTr="00BA3518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C2A5CE7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03B03D3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EA3CC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EA365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BF552D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336004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72390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C284D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2E3CB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9CA13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A00E3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0D0F8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%)</w:t>
            </w:r>
          </w:p>
        </w:tc>
      </w:tr>
      <w:tr w:rsidR="00BF73B5" w:rsidRPr="005E1F21" w14:paraId="44A7F7C7" w14:textId="77777777" w:rsidTr="00BA351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F0D94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</w:tcPr>
          <w:p w14:paraId="5F58BF1B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4E91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4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EFC2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D292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4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16DD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DE5F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4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3C44C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8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4CBC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5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299D2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9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D8BE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5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EC77D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90.6)</w:t>
            </w:r>
          </w:p>
        </w:tc>
      </w:tr>
      <w:tr w:rsidR="00BF73B5" w:rsidRPr="005E1F21" w14:paraId="2389DE99" w14:textId="77777777" w:rsidTr="00BA351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9604F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Unwe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0C0CC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FC98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72CB0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1928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3D65F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C5E3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8B54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E4B8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F1A18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EDDA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8395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9.4)</w:t>
            </w:r>
          </w:p>
        </w:tc>
      </w:tr>
      <w:tr w:rsidR="00BF73B5" w:rsidRPr="005E1F21" w14:paraId="01BC3B33" w14:textId="77777777" w:rsidTr="00BA351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D4EFF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3C8E6A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0430F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52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98C63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B8834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49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535B7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A8D04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5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09CA1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5C5F3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56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7BFB0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19690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5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9BAB3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100.0)</w:t>
            </w:r>
          </w:p>
        </w:tc>
      </w:tr>
      <w:tr w:rsidR="00BF73B5" w:rsidRPr="005E1F21" w14:paraId="4FB70765" w14:textId="77777777" w:rsidTr="00BA351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7C2A9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</w:tcPr>
          <w:p w14:paraId="4F338A8A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A302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6384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83329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8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5E8C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6235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AF29B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04AB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6354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DE3A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8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2332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7067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E23FC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46D4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704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4E30B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90.5)</w:t>
            </w:r>
          </w:p>
        </w:tc>
      </w:tr>
      <w:tr w:rsidR="00BF73B5" w:rsidRPr="005E1F21" w14:paraId="4AD357BD" w14:textId="77777777" w:rsidTr="00BA351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384D5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We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BC2BD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7A98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90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DD9F5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6373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839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6E548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6BEF7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92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8F255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703D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67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80F8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7566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742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B9295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9.5)</w:t>
            </w:r>
          </w:p>
        </w:tc>
      </w:tr>
      <w:tr w:rsidR="00BF73B5" w:rsidRPr="005E1F21" w14:paraId="572A722E" w14:textId="77777777" w:rsidTr="00BA351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9BFEF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4F83C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3E96C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72866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E7C9E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FB5EE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70750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340F5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7FB426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72746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ED1AD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E9259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77387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11228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10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280B7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77840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0D3CF" w14:textId="77777777" w:rsidR="00BF73B5" w:rsidRPr="005E1F21" w:rsidRDefault="00BF73B5" w:rsidP="00BA3518">
            <w:pPr>
              <w:pStyle w:val="MDPI42tablebody"/>
              <w:rPr>
                <w:rFonts w:eastAsia="Malgun Gothic"/>
                <w:sz w:val="16"/>
                <w:szCs w:val="16"/>
                <w:lang w:eastAsia="ko-KR"/>
              </w:rPr>
            </w:pPr>
            <w:r w:rsidRPr="005E1F21">
              <w:rPr>
                <w:rFonts w:eastAsia="Malgun Gothic"/>
                <w:sz w:val="16"/>
                <w:szCs w:val="16"/>
                <w:lang w:eastAsia="ko-KR"/>
              </w:rPr>
              <w:t>(100.0)</w:t>
            </w:r>
          </w:p>
        </w:tc>
      </w:tr>
    </w:tbl>
    <w:p w14:paraId="126B4194" w14:textId="77777777" w:rsidR="00BF73B5" w:rsidRPr="005E1F21" w:rsidRDefault="00BF73B5" w:rsidP="00BF73B5"/>
    <w:sectPr w:rsidR="00BF73B5" w:rsidRPr="005E1F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13F74" w16cex:dateUtc="2021-02-12T17:55:00Z"/>
  <w16cex:commentExtensible w16cex:durableId="23D13F9E" w16cex:dateUtc="2021-02-12T17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5A0D437" w16cid:durableId="23D13F74"/>
  <w16cid:commentId w16cid:paraId="5E77872E" w16cid:durableId="23D13F9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2E0352" w14:textId="77777777" w:rsidR="002B7C64" w:rsidRDefault="002B7C64" w:rsidP="00315B69">
      <w:pPr>
        <w:spacing w:line="240" w:lineRule="auto"/>
      </w:pPr>
      <w:r>
        <w:separator/>
      </w:r>
    </w:p>
  </w:endnote>
  <w:endnote w:type="continuationSeparator" w:id="0">
    <w:p w14:paraId="7D8FC204" w14:textId="77777777" w:rsidR="002B7C64" w:rsidRDefault="002B7C64" w:rsidP="00315B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8FE576" w14:textId="77777777" w:rsidR="002B7C64" w:rsidRDefault="002B7C64" w:rsidP="00315B69">
      <w:pPr>
        <w:spacing w:line="240" w:lineRule="auto"/>
      </w:pPr>
      <w:r>
        <w:separator/>
      </w:r>
    </w:p>
  </w:footnote>
  <w:footnote w:type="continuationSeparator" w:id="0">
    <w:p w14:paraId="1E6FA6F2" w14:textId="77777777" w:rsidR="002B7C64" w:rsidRDefault="002B7C64" w:rsidP="00315B6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CF5B72"/>
    <w:multiLevelType w:val="hybridMultilevel"/>
    <w:tmpl w:val="A4AAAD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3B5"/>
    <w:rsid w:val="00020B32"/>
    <w:rsid w:val="00097A81"/>
    <w:rsid w:val="001345A9"/>
    <w:rsid w:val="001B018D"/>
    <w:rsid w:val="00290682"/>
    <w:rsid w:val="002B7C64"/>
    <w:rsid w:val="002C16D5"/>
    <w:rsid w:val="00315B69"/>
    <w:rsid w:val="003664FE"/>
    <w:rsid w:val="00584C86"/>
    <w:rsid w:val="00732A65"/>
    <w:rsid w:val="007A2704"/>
    <w:rsid w:val="007C37E2"/>
    <w:rsid w:val="008731CA"/>
    <w:rsid w:val="009200E3"/>
    <w:rsid w:val="00960309"/>
    <w:rsid w:val="00AD03A0"/>
    <w:rsid w:val="00B12FBA"/>
    <w:rsid w:val="00BA4BA4"/>
    <w:rsid w:val="00BF73B5"/>
    <w:rsid w:val="00D41223"/>
    <w:rsid w:val="00D779C6"/>
    <w:rsid w:val="00DE2E99"/>
    <w:rsid w:val="00EA3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6BEAF8"/>
  <w15:docId w15:val="{1FF8EFEC-31A5-42C5-B8C8-F0001AE60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3B5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BF73B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BF73B5"/>
    <w:pPr>
      <w:widowControl w:val="0"/>
      <w:wordWrap w:val="0"/>
      <w:autoSpaceDE w:val="0"/>
      <w:autoSpaceDN w:val="0"/>
      <w:spacing w:after="200" w:line="276" w:lineRule="auto"/>
    </w:pPr>
    <w:rPr>
      <w:rFonts w:asciiTheme="minorHAnsi" w:eastAsiaTheme="minorEastAsia" w:hAnsiTheme="minorHAnsi" w:cstheme="minorBidi"/>
      <w:b/>
      <w:bCs/>
      <w:color w:val="auto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3B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3B5"/>
    <w:rPr>
      <w:rFonts w:asciiTheme="majorHAnsi" w:eastAsiaTheme="majorEastAsia" w:hAnsiTheme="majorHAnsi" w:cstheme="majorBidi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315B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5B69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315B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5B69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779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79C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9C6"/>
    <w:rPr>
      <w:rFonts w:ascii="Times New Roman" w:eastAsia="Times New Roman" w:hAnsi="Times New Roman" w:cs="Times New Roman"/>
      <w:color w:val="000000"/>
      <w:kern w:val="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9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9C6"/>
    <w:rPr>
      <w:rFonts w:ascii="Times New Roman" w:eastAsia="Times New Roman" w:hAnsi="Times New Roman" w:cs="Times New Roman"/>
      <w:b/>
      <w:bCs/>
      <w:color w:val="000000"/>
      <w:kern w:val="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Manikandan B.</cp:lastModifiedBy>
  <cp:revision>2</cp:revision>
  <dcterms:created xsi:type="dcterms:W3CDTF">2021-03-12T06:07:00Z</dcterms:created>
  <dcterms:modified xsi:type="dcterms:W3CDTF">2021-03-12T06:07:00Z</dcterms:modified>
</cp:coreProperties>
</file>